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652" w:rsidRPr="00994CE1" w:rsidRDefault="00D33652" w:rsidP="00D33652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994CE1"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>Table S</w:t>
      </w:r>
      <w:r w:rsidR="00F53DE6" w:rsidRPr="00F53DE6">
        <w:rPr>
          <w:rFonts w:ascii="Times New Roman" w:eastAsia="Times New Roman" w:hAnsi="Times New Roman"/>
          <w:bCs/>
          <w:color w:val="FF0000"/>
          <w:sz w:val="24"/>
          <w:szCs w:val="24"/>
          <w:lang w:val="en-US" w:eastAsia="cs-CZ"/>
        </w:rPr>
        <w:t>2</w:t>
      </w:r>
      <w:r w:rsidRPr="00994CE1"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>: Oligosaccharide st</w:t>
      </w:r>
      <w:r w:rsidR="00F27853"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>ructures corresponding to Fig. 2</w:t>
      </w:r>
      <w:r w:rsidRPr="00994CE1"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>.</w:t>
      </w:r>
    </w:p>
    <w:tbl>
      <w:tblPr>
        <w:tblW w:w="9044" w:type="dxa"/>
        <w:tblInd w:w="7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106"/>
        <w:gridCol w:w="851"/>
        <w:gridCol w:w="709"/>
        <w:gridCol w:w="6378"/>
      </w:tblGrid>
      <w:tr w:rsidR="00D33652" w:rsidRPr="00EA7EA2" w:rsidTr="00855B68">
        <w:tc>
          <w:tcPr>
            <w:tcW w:w="110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cs-CZ"/>
              </w:rPr>
              <w:t>Grou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cs-CZ"/>
              </w:rPr>
              <w:t>Bar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cs-CZ"/>
              </w:rPr>
              <w:t>v4.1 Chip Number</w:t>
            </w:r>
          </w:p>
        </w:tc>
        <w:tc>
          <w:tcPr>
            <w:tcW w:w="637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cs-CZ"/>
              </w:rPr>
            </w:pPr>
            <w:proofErr w:type="spellStart"/>
            <w:r w:rsidRPr="00EA7E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cs-CZ"/>
              </w:rPr>
              <w:t>Glycan</w:t>
            </w:r>
            <w:proofErr w:type="spellEnd"/>
            <w:r w:rsidRPr="00EA7E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cs-CZ"/>
              </w:rPr>
              <w:t xml:space="preserve"> Structure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1A002B" w:rsidRDefault="00D33652" w:rsidP="001A002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Le</w:t>
            </w:r>
            <w:r w:rsidR="001A002B"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80</w:t>
            </w:r>
          </w:p>
        </w:tc>
        <w:tc>
          <w:tcPr>
            <w:tcW w:w="637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4GlcNAcβ-Sp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125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Galβ1-3(Fucα1-4)GlcNAcβ1-3Galβ1-4(Fucα1-3)GlcNAcβ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128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Galβ1-3(Fucα1-4)GlcNAcβ-Sp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127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Galβ1-3(Fucα1-4)GlcNAcβ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7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[3OSO3]Galβ1-3(Fucα1-4)GlcNAcβ-Sp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129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Galβ1-3(Fucα1-4)GlcNAc-Sp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75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Galβ1-3(Fucα1-4)GlcNAcβ1-3Galβ1-3(Fucα1-4)GlcNAcβ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8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37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Neu5Acα2-3Galβ1-3(Fucα1-4)GlcNAcβ-Sp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9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38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Neu5Acα2-3Galβ1-3(Fucα1-4)GlcNAcβ1-3Galβ1-4(Fucα1-3)GlcNAcβ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329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Neu5Acα2-3Galβ1-3(Fucα1-4)GlcNAcβ1-3Galβ1-3(Fucα1-4)GlcNAcβ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11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126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Galβ1-3(Fucα1-4)GlcNAcβ1-3Galβ1-4GlcNAcβ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1A002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proofErr w:type="spellStart"/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Le</w:t>
            </w:r>
            <w:r w:rsid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b</w:t>
            </w:r>
            <w:proofErr w:type="spellEnd"/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 xml:space="preserve"> + </w:t>
            </w:r>
            <w:proofErr w:type="spellStart"/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LeX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1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384</w:t>
            </w:r>
          </w:p>
        </w:tc>
        <w:tc>
          <w:tcPr>
            <w:tcW w:w="637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Galβ1-3(Fucα1-4)GlcNAcβ1-3(Galβ1-4(Fucα1-3)GlcNAcβ1-6)Galβ1-4Glc-Sp21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1A002B" w:rsidRDefault="00D33652" w:rsidP="001A002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  <w:proofErr w:type="spellStart"/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Le</w:t>
            </w:r>
            <w:r w:rsid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13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60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Galβ1-3(Fucα1-4)GlcNAcβ-Sp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proofErr w:type="spellStart"/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LeX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14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79</w:t>
            </w:r>
          </w:p>
        </w:tc>
        <w:tc>
          <w:tcPr>
            <w:tcW w:w="637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3GlcNAcβ-Sp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15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152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Galβ1-4(Fucα1-3)GlcNAcβ1-4Galβ1-4(Fucα1-3)GlcNAcβ1-4Galβ1-4(Fucα1-3)GlcNAcβ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16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150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Galβ1-4(Fucα1-3)GlcNAcβ-Sp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17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51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Neu5Acα2-3Galβ1-4(Fucα1-3)GlcNAcβ1-3Galβ1-4(Fucα1-3)GlcNAcβ1-3Galβ1-4(Fucα1-3)GlcNAcβ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18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90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Galβ1-4(Fucα1-3)GlcNAcβ1-3Galβ1-3(Fucα1-4)GlcNAcβ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19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151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Galβ1-4(Fucα1-3)GlcNAcβ1-4Galβ1-4(Fucα1-3)GlcNAcβ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50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Neu5Acα2-3Galβ1-4(Fucα1-3)[6OSO3]GlcNAcβ-Sp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325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3(Galβ1-4)GlcNAcβ1-2Manα1-3(Fucα1-3(Galβ1-4)GlcNAcβ1-2Manα1-6)Manβ1-4GlcNAcβ1-4GlcNAcβ-Sp2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2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88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Galβ1-4(Fucα1-3)[6OSO3]GlcNAc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3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54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Neu5Acα2-3Galβ1-4(Fucα1-3)GlcNAcβ1-3Galβ-Sp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4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31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[3OSO3]Galβ1-4(Fucα1-3)GlcNAc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5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28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Neu5Acα2-3(6-O-Su)Galβ1-4(Fucα1-3)GlcNAcβ-Sp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6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32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[3OSO3]Galβ1-4(Fucα1-3)GlcNAcβ-Sp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7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55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Neu5Acα2-3Galβ1-4(Fucα1-3)GlcNAcβ1-3Galβ1-4GlcNAcβ-Sp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8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17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[3OSO3]Galβ1-4(Fucα1-3)[6OSO3]GlcNAc-Sp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9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149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Galβ1-4(Fucα1-3)GlcNAcβ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30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340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GlcNAcα1-4Galβ1-4GlcNAcβ1-3Galβ1-4(Fucα1-3)GlcNAcβ1-3Galβ1-4(Fucα1-3)GlcNAcβ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31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53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Neu5Acα2-3Galβ1-4(Fucα1-3)GlcNAcβ-Sp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32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382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Galβ1-3GlcNAcβ1-3(Galβ1-4(Fucα1-3)GlcNAcβ1-6)Galβ1-4Glc-Sp21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33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84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[3OSO3]Galβ1-4(Fucα1-3)Glc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proofErr w:type="spellStart"/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LeY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34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72</w:t>
            </w:r>
          </w:p>
        </w:tc>
        <w:tc>
          <w:tcPr>
            <w:tcW w:w="637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Galβ1-4(Fucα1-3)GlcNAcβ-Sp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35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70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Galβ1-4(Fucα1-3)GlcNAcβ1-3Galβ1-4(Fucα1-3)GlcNAcβ1-3Galβ1-4(Fucα1-3)GlcNAcβ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36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71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Galβ1-4(Fucα1-3)GlcNAcβ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37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69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Galβ1-4(Fucα1-3)GlcNAcβ1-3Galβ1-4(Fucα1-3)GlcNAcβ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1A002B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BG</w:t>
            </w:r>
            <w:r w:rsidR="001A002B"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 xml:space="preserve"> </w:t>
            </w: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H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38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78</w:t>
            </w:r>
          </w:p>
        </w:tc>
        <w:tc>
          <w:tcPr>
            <w:tcW w:w="637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Galβ-Sp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1A002B" w:rsidRDefault="00D33652" w:rsidP="001A002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BG</w:t>
            </w:r>
            <w:r w:rsidR="001A002B"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 xml:space="preserve"> </w:t>
            </w: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 xml:space="preserve">HI </w:t>
            </w:r>
            <w:r w:rsidRPr="001A002B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 xml:space="preserve">+ </w:t>
            </w:r>
            <w:proofErr w:type="spellStart"/>
            <w:r w:rsidRPr="001A002B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LeX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39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367</w:t>
            </w:r>
          </w:p>
        </w:tc>
        <w:tc>
          <w:tcPr>
            <w:tcW w:w="637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Galβ1-3GlcNAcβ1-3(Galβ1-4(Fucα1-3)GlcNAcβ1-6)Galβ1-4Glc-Sp21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1A002B" w:rsidRDefault="00D33652" w:rsidP="001A002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BG</w:t>
            </w:r>
            <w:r w:rsidR="001A002B"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 xml:space="preserve"> </w:t>
            </w: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HI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66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Galβ1-3GlcNAcβ1-3Galβ1-4Glcβ-Sp1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1A002B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41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65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Galβ1-3GlcNAcβ1-3Galβ1-4Glcβ-Sp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1A002B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42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68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Galβ1-3GlcNAcβ-Sp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1A002B" w:rsidRDefault="00D33652" w:rsidP="001A002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BG</w:t>
            </w:r>
            <w:r w:rsid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 xml:space="preserve"> </w:t>
            </w: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HII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43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19</w:t>
            </w:r>
          </w:p>
        </w:tc>
        <w:tc>
          <w:tcPr>
            <w:tcW w:w="637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Galβ1-4[6OSO3]GlcNAc-Sp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1A002B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76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Galβ1-4GlcNAcβ-Sp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1A002B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45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75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Galβ1-4GlcNAcβ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1A002B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46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74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Galβ1-4GlcNAcβ1-3Galβ1-4GlcNAcβ1-3Galβ1-4GlcNAcβ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1A002B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47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73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Galβ1-4GlcNAcβ1-3Galβ1-4GlcNAcβ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1A002B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48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451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Galβ1-4GlcNAcβ1-3(Fucα1-2Galβ1-4GlcNAcβ1-6)GalNAc-Sp14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1A002B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49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360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Galβ1-4GlcNAcβ1-2Manα1-3(Fucα1-2Galβ1-4GlcNAcβ1-2Manα1-6)Manβ1-4GlcNAcβ1-4GlcNAcβ-Sp2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1A002B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50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18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[6OSO3]Galβ1-4GlcNAc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1A002B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51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419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Galβ1-4GlcNAcβ1-2Manα1-3(Fucα1-2Galβ1-4GlcNAcβ1-2Manα1-6)Manβ1-4GlcNAcβ1-4(Fucα1-6)GlcNAcβ-Sp22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1A002B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52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445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Galβ1-4GlcNAcβ1-2(Fucα1-2Galβ1-4GlcNAcβ1-4)Manα1-3(Fucα1-2Galβ1-4 GlcNAcβ1-2Manα1-6)Manβ1-4GlcNAcβ1-4GlcNAcβ-Sp12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1A002B" w:rsidRDefault="00D33652" w:rsidP="001A002B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BG</w:t>
            </w:r>
            <w:r w:rsid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 xml:space="preserve"> </w:t>
            </w: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HV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53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46</w:t>
            </w:r>
          </w:p>
        </w:tc>
        <w:tc>
          <w:tcPr>
            <w:tcW w:w="637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[6OSO3]Galβ1-4Glc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1A002B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54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60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Galβ1-4[6OSO3]Glc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1A002B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55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220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[6OSO3]Galβ1-4[6OSO3]Glc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1A002B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56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77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1-2Galβ1-4Glcβ-Sp0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1A002B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BG</w:t>
            </w:r>
            <w:r w:rsid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 xml:space="preserve"> </w:t>
            </w: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A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57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89</w:t>
            </w:r>
          </w:p>
        </w:tc>
        <w:tc>
          <w:tcPr>
            <w:tcW w:w="637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GalNAcα1-3(Fucα1-2)Galβ-Sp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1A002B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58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90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GalNAcα1-3(Fucα1-2)Galβ-Sp1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1A002B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BG</w:t>
            </w:r>
            <w:r w:rsid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 xml:space="preserve"> </w:t>
            </w: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B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59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108</w:t>
            </w:r>
          </w:p>
        </w:tc>
        <w:tc>
          <w:tcPr>
            <w:tcW w:w="637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Galα1-3(Fucα1-2)Galβ-Sp1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60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107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Galα1-3(Fucα1-2)Galβ-Sp8</w:t>
            </w:r>
          </w:p>
        </w:tc>
      </w:tr>
      <w:tr w:rsidR="00D33652" w:rsidRPr="00EA7EA2" w:rsidTr="00855B6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proofErr w:type="spellStart"/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61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7</w:t>
            </w:r>
          </w:p>
        </w:tc>
        <w:tc>
          <w:tcPr>
            <w:tcW w:w="637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-Sp9</w:t>
            </w:r>
          </w:p>
        </w:tc>
      </w:tr>
      <w:tr w:rsidR="00D33652" w:rsidRPr="00EA7EA2" w:rsidTr="001A00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62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6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3652" w:rsidRPr="00EA7EA2" w:rsidRDefault="00D33652" w:rsidP="00855B6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</w:pPr>
            <w:r w:rsidRPr="00EA7EA2">
              <w:rPr>
                <w:rFonts w:ascii="Times New Roman" w:eastAsia="Times New Roman" w:hAnsi="Times New Roman"/>
                <w:sz w:val="16"/>
                <w:szCs w:val="16"/>
                <w:lang w:val="en-US" w:eastAsia="cs-CZ"/>
              </w:rPr>
              <w:t>Fucα-Sp8</w:t>
            </w:r>
          </w:p>
        </w:tc>
      </w:tr>
      <w:tr w:rsidR="001A002B" w:rsidRPr="00EA7EA2" w:rsidTr="001A00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002B" w:rsidRPr="001A002B" w:rsidRDefault="001A002B" w:rsidP="00855B68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Fuc1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1A002B" w:rsidRPr="001A002B" w:rsidRDefault="001A002B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63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8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002B" w:rsidRPr="001A002B" w:rsidRDefault="001A002B" w:rsidP="001A00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350</w:t>
            </w:r>
          </w:p>
        </w:tc>
        <w:tc>
          <w:tcPr>
            <w:tcW w:w="6378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1A002B" w:rsidRPr="001A002B" w:rsidRDefault="001A002B" w:rsidP="00855B68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GlcNAcβ1-2Manα1-3(GlcNAcβ1-2Manα1-6)Manβ1-4GlcNAcβ1-4(Fucα1-6)GlcNAcβ-Sp22</w:t>
            </w:r>
          </w:p>
        </w:tc>
      </w:tr>
      <w:tr w:rsidR="001A002B" w:rsidRPr="00EA7EA2" w:rsidTr="001A00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002B" w:rsidRPr="001A002B" w:rsidRDefault="001A002B" w:rsidP="00855B68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1A002B" w:rsidRPr="001A002B" w:rsidRDefault="001A002B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6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002B" w:rsidRPr="001A002B" w:rsidRDefault="001A002B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351</w:t>
            </w:r>
          </w:p>
        </w:tc>
        <w:tc>
          <w:tcPr>
            <w:tcW w:w="6378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1A002B" w:rsidRPr="001A002B" w:rsidRDefault="001A002B" w:rsidP="00855B68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Galβ1-4GlcNAcβ1-2Manα1-3(Galβ1-4GlcNAcβ1-2Manα1-6)Manβ1-4GlcNAcβ1-4(Fucα1-6)GlcNAcβ-Sp22</w:t>
            </w:r>
          </w:p>
        </w:tc>
      </w:tr>
      <w:tr w:rsidR="001A002B" w:rsidRPr="00EA7EA2" w:rsidTr="001A00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55"/>
        </w:trPr>
        <w:tc>
          <w:tcPr>
            <w:tcW w:w="1106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002B" w:rsidRPr="001A002B" w:rsidRDefault="001A002B" w:rsidP="00855B68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1A002B" w:rsidRPr="001A002B" w:rsidRDefault="001A002B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6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002B" w:rsidRPr="001A002B" w:rsidRDefault="001A002B" w:rsidP="00855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352</w:t>
            </w:r>
          </w:p>
        </w:tc>
        <w:tc>
          <w:tcPr>
            <w:tcW w:w="6378" w:type="dxa"/>
            <w:tcBorders>
              <w:top w:val="single" w:sz="6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1A002B" w:rsidRPr="001A002B" w:rsidRDefault="001A002B" w:rsidP="00855B68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</w:pPr>
            <w:r w:rsidRPr="001A002B">
              <w:rPr>
                <w:rFonts w:ascii="Times New Roman" w:eastAsia="Times New Roman" w:hAnsi="Times New Roman"/>
                <w:color w:val="FF0000"/>
                <w:sz w:val="16"/>
                <w:szCs w:val="16"/>
                <w:lang w:val="en-US" w:eastAsia="cs-CZ"/>
              </w:rPr>
              <w:t>Galβ1-3GlcNAcβ1-2Manα1-3(Galβ1-3GlcNAcβ1-2Manα1-6)Manβ1-4GlcNAcβ1-4(Fucα1-6)GlcNAcβ-Sp22</w:t>
            </w:r>
          </w:p>
        </w:tc>
      </w:tr>
    </w:tbl>
    <w:p w:rsidR="00D33652" w:rsidRPr="00EA7EA2" w:rsidRDefault="00D33652" w:rsidP="00D33652">
      <w:pPr>
        <w:jc w:val="both"/>
        <w:rPr>
          <w:rFonts w:ascii="Times New Roman" w:hAnsi="Times New Roman"/>
          <w:lang w:val="en-US"/>
        </w:rPr>
      </w:pPr>
      <w:r w:rsidRPr="00EA7EA2"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 xml:space="preserve">Structures are grouped according to terminal </w:t>
      </w:r>
      <w:proofErr w:type="spellStart"/>
      <w:r w:rsidRPr="00EA7EA2"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>epitope</w:t>
      </w:r>
      <w:proofErr w:type="spellEnd"/>
      <w:r w:rsidRPr="00EA7EA2"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 xml:space="preserve">. If more than one type of </w:t>
      </w:r>
      <w:proofErr w:type="spellStart"/>
      <w:r w:rsidRPr="00EA7EA2"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>epitope</w:t>
      </w:r>
      <w:proofErr w:type="spellEnd"/>
      <w:r w:rsidRPr="00EA7EA2"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 xml:space="preserve"> is present, note is made in Group column. Bar stands for rank in the chart. Spacer abbreviations in chart taken from Consortium for Functional </w:t>
      </w:r>
      <w:proofErr w:type="spellStart"/>
      <w:r w:rsidRPr="00EA7EA2"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>Glycomics</w:t>
      </w:r>
      <w:proofErr w:type="spellEnd"/>
      <w:r w:rsidRPr="00EA7EA2"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>:</w:t>
      </w:r>
      <w:r w:rsidRPr="00EA7EA2">
        <w:rPr>
          <w:rFonts w:ascii="Times New Roman" w:eastAsia="Times New Roman" w:hAnsi="Times New Roman"/>
          <w:b/>
          <w:bCs/>
          <w:sz w:val="24"/>
          <w:szCs w:val="24"/>
          <w:lang w:val="en-US" w:eastAsia="cs-CZ"/>
        </w:rPr>
        <w:t xml:space="preserve"> </w:t>
      </w:r>
      <w:r w:rsidRPr="00EA7EA2"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 xml:space="preserve">Sp0 – 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-CH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CH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NH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EA7EA2"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 xml:space="preserve">, Sp8 – 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-CH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CH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CH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NH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EA7EA2"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 xml:space="preserve">, Sp9 – 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-CH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CH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CH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CH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CH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NH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EA7EA2"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 xml:space="preserve">, Sp10 – 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-NHCOCH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NH</w:t>
      </w:r>
      <w:r w:rsidRPr="00EA7EA2"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 xml:space="preserve">, Sp14 – </w:t>
      </w:r>
      <w:proofErr w:type="spellStart"/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Threonine</w:t>
      </w:r>
      <w:proofErr w:type="spellEnd"/>
      <w:r w:rsidRPr="00EA7EA2"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 xml:space="preserve">, Sp18 – 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-O(CH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)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3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NHCO(CH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)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5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NH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EA7EA2"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 xml:space="preserve">, Sp20 – 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GENR</w:t>
      </w:r>
      <w:r w:rsidRPr="00EA7EA2"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 xml:space="preserve">, Sp21 – 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-N(CH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3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)-O-(CH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)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-NH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EA7EA2"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>, Sp22 –</w:t>
      </w:r>
      <w:r w:rsidRPr="00EA7EA2">
        <w:rPr>
          <w:rFonts w:ascii="Times New Roman" w:eastAsia="Times New Roman" w:hAnsi="Times New Roman"/>
          <w:b/>
          <w:bCs/>
          <w:sz w:val="24"/>
          <w:szCs w:val="24"/>
          <w:lang w:val="en-US" w:eastAsia="cs-CZ"/>
        </w:rPr>
        <w:t xml:space="preserve"> </w:t>
      </w:r>
      <w:r w:rsidRPr="00EA7EA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NST</w:t>
      </w:r>
    </w:p>
    <w:sectPr w:rsidR="00D33652" w:rsidRPr="00EA7EA2" w:rsidSect="00C555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proofState w:spelling="clean"/>
  <w:defaultTabStop w:val="708"/>
  <w:hyphenationZone w:val="425"/>
  <w:characterSpacingControl w:val="doNotCompress"/>
  <w:compat/>
  <w:rsids>
    <w:rsidRoot w:val="00D33652"/>
    <w:rsid w:val="001A002B"/>
    <w:rsid w:val="00B55C50"/>
    <w:rsid w:val="00C5550E"/>
    <w:rsid w:val="00C60D9D"/>
    <w:rsid w:val="00C86205"/>
    <w:rsid w:val="00D33652"/>
    <w:rsid w:val="00F27853"/>
    <w:rsid w:val="00F53D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33652"/>
    <w:rPr>
      <w:rFonts w:ascii="Calibri" w:eastAsia="Calibri" w:hAnsi="Calibri" w:cs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11</Words>
  <Characters>3610</Characters>
  <Application>Microsoft Office Word</Application>
  <DocSecurity>0</DocSecurity>
  <Lines>30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Pepa</cp:lastModifiedBy>
  <cp:revision>4</cp:revision>
  <dcterms:created xsi:type="dcterms:W3CDTF">2013-01-02T22:21:00Z</dcterms:created>
  <dcterms:modified xsi:type="dcterms:W3CDTF">2013-08-29T09:12:00Z</dcterms:modified>
</cp:coreProperties>
</file>